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A309FF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C341C5" w14:textId="77777777" w:rsidR="000E31F6" w:rsidRPr="00376CC5" w:rsidRDefault="000E31F6" w:rsidP="000E31F6">
      <w:pPr>
        <w:pStyle w:val="Title"/>
      </w:pPr>
      <w:r>
        <w:t>Evidence for active uptake and deposition of Si based defenses in Tall Fescue</w:t>
      </w:r>
    </w:p>
    <w:p w14:paraId="55BEFD01" w14:textId="1E14EAE4" w:rsidR="002868E2" w:rsidRPr="00994A3D" w:rsidRDefault="000E31F6" w:rsidP="0001436A">
      <w:pPr>
        <w:pStyle w:val="AuthorList"/>
      </w:pPr>
      <w:r>
        <w:t>Emma McLarnon, Simon McQueen-Mason,</w:t>
      </w:r>
      <w:r w:rsidR="00E21A67">
        <w:t xml:space="preserve"> Ingo </w:t>
      </w:r>
      <w:proofErr w:type="spellStart"/>
      <w:r w:rsidR="00E21A67">
        <w:t>Lenk</w:t>
      </w:r>
      <w:proofErr w:type="spellEnd"/>
      <w:r w:rsidR="00E21A67">
        <w:t>,</w:t>
      </w:r>
      <w:r>
        <w:t xml:space="preserve"> Susan E Hartley*</w:t>
      </w:r>
    </w:p>
    <w:p w14:paraId="1AFCF26C" w14:textId="77777777" w:rsidR="002868E2" w:rsidRPr="000E31F6" w:rsidRDefault="002868E2" w:rsidP="00994A3D">
      <w:pPr>
        <w:spacing w:before="240" w:after="0"/>
        <w:rPr>
          <w:rFonts w:cs="Times New Roman"/>
          <w:b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0E31F6">
        <w:rPr>
          <w:rFonts w:cs="Times New Roman"/>
          <w:szCs w:val="24"/>
        </w:rPr>
        <w:t>sue.hartley@york.ac.uk</w:t>
      </w:r>
    </w:p>
    <w:p w14:paraId="74ECD1A7" w14:textId="77777777" w:rsidR="00EA3D3C" w:rsidRDefault="00654E8F" w:rsidP="0001436A">
      <w:pPr>
        <w:pStyle w:val="Heading1"/>
      </w:pPr>
      <w:r w:rsidRPr="00994A3D">
        <w:t>Supplementary Data</w:t>
      </w:r>
    </w:p>
    <w:p w14:paraId="3C33EB41" w14:textId="76497A42" w:rsidR="00A467AE" w:rsidRDefault="00A467AE" w:rsidP="00A467AE">
      <w:pPr>
        <w:rPr>
          <w:b/>
          <w:i/>
        </w:rPr>
      </w:pPr>
      <w:r w:rsidRPr="00A467AE">
        <w:rPr>
          <w:b/>
          <w:i/>
        </w:rPr>
        <w:t>Table S1</w:t>
      </w:r>
      <w:r>
        <w:rPr>
          <w:b/>
          <w:i/>
        </w:rPr>
        <w:t xml:space="preserve">: </w:t>
      </w:r>
      <w:r w:rsidR="00742D33">
        <w:rPr>
          <w:b/>
          <w:i/>
        </w:rPr>
        <w:t xml:space="preserve">Isoform sequences and percentage identity to known Lsi2 transporter sequences.  N.B. </w:t>
      </w:r>
      <w:proofErr w:type="spellStart"/>
      <w:r w:rsidR="00742D33">
        <w:rPr>
          <w:b/>
          <w:i/>
        </w:rPr>
        <w:t>ArsB</w:t>
      </w:r>
      <w:proofErr w:type="spellEnd"/>
      <w:r w:rsidR="00742D33">
        <w:rPr>
          <w:b/>
          <w:i/>
        </w:rPr>
        <w:t xml:space="preserve"> is a group of efflux transporter proteins and Lsi2 belongs to this group.</w:t>
      </w:r>
    </w:p>
    <w:p w14:paraId="1C9BE811" w14:textId="3AB895E7" w:rsidR="00A467AE" w:rsidRPr="00742D33" w:rsidRDefault="00281D7C" w:rsidP="00A467AE">
      <w:pPr>
        <w:rPr>
          <w:b/>
          <w:i/>
        </w:rPr>
      </w:pPr>
      <w:bookmarkStart w:id="0" w:name="_GoBack"/>
      <w:r w:rsidRPr="00281D7C">
        <w:rPr>
          <w:noProof/>
          <w:lang w:val="en-GB" w:eastAsia="en-GB"/>
        </w:rPr>
        <w:lastRenderedPageBreak/>
        <w:drawing>
          <wp:inline distT="0" distB="0" distL="0" distR="0" wp14:anchorId="316E58CC" wp14:editId="47A50DF7">
            <wp:extent cx="5925312" cy="818097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5497" cy="81812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24228D33" w14:textId="77777777" w:rsidR="000E31F6" w:rsidRPr="00433FC0" w:rsidRDefault="000E31F6" w:rsidP="000E31F6">
      <w:pPr>
        <w:rPr>
          <w:rFonts w:cs="Times New Roman"/>
          <w:b/>
          <w:i/>
          <w:szCs w:val="24"/>
        </w:rPr>
      </w:pPr>
      <w:r>
        <w:rPr>
          <w:rFonts w:cs="Times New Roman"/>
          <w:b/>
          <w:i/>
          <w:szCs w:val="24"/>
        </w:rPr>
        <w:lastRenderedPageBreak/>
        <w:t xml:space="preserve">Table </w:t>
      </w:r>
      <w:r w:rsidR="00EA37CF">
        <w:rPr>
          <w:rFonts w:cs="Times New Roman"/>
          <w:b/>
          <w:i/>
          <w:szCs w:val="24"/>
        </w:rPr>
        <w:t>S2</w:t>
      </w:r>
      <w:r w:rsidRPr="00433FC0">
        <w:rPr>
          <w:rFonts w:cs="Times New Roman"/>
          <w:b/>
          <w:i/>
          <w:szCs w:val="24"/>
        </w:rPr>
        <w:t xml:space="preserve">: Trichome and phytolith density of </w:t>
      </w:r>
      <w:r>
        <w:rPr>
          <w:rFonts w:cs="Times New Roman"/>
          <w:b/>
          <w:i/>
          <w:szCs w:val="24"/>
        </w:rPr>
        <w:t xml:space="preserve">plants under </w:t>
      </w:r>
      <w:proofErr w:type="spellStart"/>
      <w:r>
        <w:rPr>
          <w:rFonts w:cs="Times New Roman"/>
          <w:b/>
          <w:i/>
          <w:szCs w:val="24"/>
        </w:rPr>
        <w:t>unbagged</w:t>
      </w:r>
      <w:proofErr w:type="spellEnd"/>
      <w:r>
        <w:rPr>
          <w:rFonts w:cs="Times New Roman"/>
          <w:b/>
          <w:i/>
          <w:szCs w:val="24"/>
        </w:rPr>
        <w:t xml:space="preserve"> condition</w:t>
      </w:r>
      <w:r w:rsidRPr="00030E2A">
        <w:rPr>
          <w:rFonts w:cs="Times New Roman"/>
          <w:b/>
          <w:i/>
          <w:szCs w:val="24"/>
        </w:rPr>
        <w:t xml:space="preserve">. VVS=very </w:t>
      </w:r>
      <w:proofErr w:type="spellStart"/>
      <w:r w:rsidRPr="00030E2A">
        <w:rPr>
          <w:rFonts w:cs="Times New Roman"/>
          <w:b/>
          <w:i/>
          <w:szCs w:val="24"/>
        </w:rPr>
        <w:t>very</w:t>
      </w:r>
      <w:proofErr w:type="spellEnd"/>
      <w:r w:rsidRPr="00030E2A">
        <w:rPr>
          <w:rFonts w:cs="Times New Roman"/>
          <w:b/>
          <w:i/>
          <w:szCs w:val="24"/>
        </w:rPr>
        <w:t xml:space="preserve"> soft, VS=very soft and H=harsh</w:t>
      </w:r>
    </w:p>
    <w:tbl>
      <w:tblPr>
        <w:tblW w:w="7920" w:type="dxa"/>
        <w:tblInd w:w="93" w:type="dxa"/>
        <w:tblLook w:val="04A0" w:firstRow="1" w:lastRow="0" w:firstColumn="1" w:lastColumn="0" w:noHBand="0" w:noVBand="1"/>
      </w:tblPr>
      <w:tblGrid>
        <w:gridCol w:w="2160"/>
        <w:gridCol w:w="960"/>
        <w:gridCol w:w="960"/>
        <w:gridCol w:w="960"/>
        <w:gridCol w:w="960"/>
        <w:gridCol w:w="960"/>
        <w:gridCol w:w="960"/>
      </w:tblGrid>
      <w:tr w:rsidR="000E31F6" w:rsidRPr="000550A0" w14:paraId="0C0AF5E8" w14:textId="77777777" w:rsidTr="00E26609">
        <w:trPr>
          <w:trHeight w:val="300"/>
        </w:trPr>
        <w:tc>
          <w:tcPr>
            <w:tcW w:w="79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8F99C5" w14:textId="77777777" w:rsidR="000E31F6" w:rsidRPr="000550A0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0A0">
              <w:rPr>
                <w:rFonts w:eastAsia="Times New Roman" w:cs="Times New Roman"/>
                <w:color w:val="000000"/>
                <w:lang w:eastAsia="en-GB"/>
              </w:rPr>
              <w:t>UNBAGGED</w:t>
            </w:r>
          </w:p>
        </w:tc>
      </w:tr>
      <w:tr w:rsidR="000E31F6" w:rsidRPr="000550A0" w14:paraId="632C82FB" w14:textId="77777777" w:rsidTr="00E26609">
        <w:trPr>
          <w:trHeight w:val="300"/>
        </w:trPr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888DE" w14:textId="77777777" w:rsidR="000E31F6" w:rsidRPr="000550A0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Treatment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F78057" w14:textId="77777777" w:rsidR="000E31F6" w:rsidRPr="000550A0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0A0">
              <w:rPr>
                <w:rFonts w:eastAsia="Times New Roman" w:cs="Times New Roman"/>
                <w:color w:val="000000"/>
                <w:lang w:eastAsia="en-GB"/>
              </w:rPr>
              <w:t>Trichome</w:t>
            </w:r>
            <w:r>
              <w:rPr>
                <w:rFonts w:eastAsia="Times New Roman" w:cs="Times New Roman"/>
                <w:color w:val="000000"/>
                <w:lang w:eastAsia="en-GB"/>
              </w:rPr>
              <w:t>s</w:t>
            </w:r>
            <w:r w:rsidRPr="000550A0">
              <w:rPr>
                <w:rFonts w:eastAsia="Times New Roman" w:cs="Times New Roman"/>
                <w:color w:val="000000"/>
                <w:lang w:eastAsia="en-GB"/>
              </w:rPr>
              <w:t xml:space="preserve"> per mm</w:t>
            </w:r>
            <w:r w:rsidRPr="00D017D8"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0385B0" w14:textId="77777777" w:rsidR="000E31F6" w:rsidRPr="000550A0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0A0">
              <w:rPr>
                <w:rFonts w:eastAsia="Times New Roman" w:cs="Times New Roman"/>
                <w:color w:val="000000"/>
                <w:lang w:eastAsia="en-GB"/>
              </w:rPr>
              <w:t>Phytolith</w:t>
            </w:r>
            <w:r>
              <w:rPr>
                <w:rFonts w:eastAsia="Times New Roman" w:cs="Times New Roman"/>
                <w:color w:val="000000"/>
                <w:lang w:eastAsia="en-GB"/>
              </w:rPr>
              <w:t>s</w:t>
            </w:r>
            <w:r w:rsidRPr="000550A0">
              <w:rPr>
                <w:rFonts w:eastAsia="Times New Roman" w:cs="Times New Roman"/>
                <w:color w:val="000000"/>
                <w:lang w:eastAsia="en-GB"/>
              </w:rPr>
              <w:t xml:space="preserve"> per mm</w:t>
            </w:r>
            <w:r w:rsidRPr="00D017D8"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0E31F6" w:rsidRPr="000550A0" w14:paraId="57E3E8CE" w14:textId="77777777" w:rsidTr="00E26609">
        <w:trPr>
          <w:trHeight w:val="30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9D36A" w14:textId="77777777" w:rsidR="000E31F6" w:rsidRPr="000550A0" w:rsidRDefault="000E31F6" w:rsidP="00E26609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0697E" w14:textId="77777777" w:rsidR="000E31F6" w:rsidRPr="000550A0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0A0">
              <w:rPr>
                <w:rFonts w:eastAsia="Times New Roman" w:cs="Times New Roman"/>
                <w:color w:val="000000"/>
                <w:lang w:eastAsia="en-GB"/>
              </w:rPr>
              <w:t>VV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BD465" w14:textId="77777777" w:rsidR="000E31F6" w:rsidRPr="000550A0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0A0">
              <w:rPr>
                <w:rFonts w:eastAsia="Times New Roman" w:cs="Times New Roman"/>
                <w:color w:val="000000"/>
                <w:lang w:eastAsia="en-GB"/>
              </w:rPr>
              <w:t>V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02DCA" w14:textId="77777777" w:rsidR="000E31F6" w:rsidRPr="000550A0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0A0">
              <w:rPr>
                <w:rFonts w:eastAsia="Times New Roman" w:cs="Times New Roman"/>
                <w:color w:val="000000"/>
                <w:lang w:eastAsia="en-GB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9650A" w14:textId="77777777" w:rsidR="000E31F6" w:rsidRPr="000550A0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0A0">
              <w:rPr>
                <w:rFonts w:eastAsia="Times New Roman" w:cs="Times New Roman"/>
                <w:color w:val="000000"/>
                <w:lang w:eastAsia="en-GB"/>
              </w:rPr>
              <w:t>VV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6157D" w14:textId="77777777" w:rsidR="000E31F6" w:rsidRPr="000550A0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0A0">
              <w:rPr>
                <w:rFonts w:eastAsia="Times New Roman" w:cs="Times New Roman"/>
                <w:color w:val="000000"/>
                <w:lang w:eastAsia="en-GB"/>
              </w:rPr>
              <w:t>V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3229E" w14:textId="77777777" w:rsidR="000E31F6" w:rsidRPr="000550A0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0A0">
              <w:rPr>
                <w:rFonts w:eastAsia="Times New Roman" w:cs="Times New Roman"/>
                <w:color w:val="000000"/>
                <w:lang w:eastAsia="en-GB"/>
              </w:rPr>
              <w:t>H</w:t>
            </w:r>
          </w:p>
        </w:tc>
      </w:tr>
      <w:tr w:rsidR="000E31F6" w:rsidRPr="000550A0" w14:paraId="48428D5E" w14:textId="77777777" w:rsidTr="00E26609">
        <w:trPr>
          <w:trHeight w:val="495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705C5" w14:textId="77777777" w:rsidR="000E31F6" w:rsidRPr="000550A0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0A0">
              <w:rPr>
                <w:rFonts w:eastAsia="Times New Roman" w:cs="Times New Roman"/>
                <w:color w:val="000000"/>
                <w:lang w:eastAsia="en-GB"/>
              </w:rPr>
              <w:t>Undamaged pl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535B9" w14:textId="77777777" w:rsidR="000E31F6" w:rsidRPr="000550A0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0A0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AEE45" w14:textId="77777777" w:rsidR="000E31F6" w:rsidRPr="000550A0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0A0"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3B4C5" w14:textId="77777777" w:rsidR="000E31F6" w:rsidRPr="000550A0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0A0"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AAC07" w14:textId="77777777" w:rsidR="000E31F6" w:rsidRPr="000550A0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0A0">
              <w:rPr>
                <w:rFonts w:eastAsia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666CE" w14:textId="77777777" w:rsidR="000E31F6" w:rsidRPr="000550A0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0A0">
              <w:rPr>
                <w:rFonts w:eastAsia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2B3A4" w14:textId="77777777" w:rsidR="000E31F6" w:rsidRPr="000550A0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0A0">
              <w:rPr>
                <w:rFonts w:eastAsia="Times New Roman" w:cs="Times New Roman"/>
                <w:color w:val="000000"/>
                <w:lang w:eastAsia="en-GB"/>
              </w:rPr>
              <w:t>15</w:t>
            </w:r>
          </w:p>
        </w:tc>
      </w:tr>
      <w:tr w:rsidR="000E31F6" w:rsidRPr="000550A0" w14:paraId="111A2E66" w14:textId="77777777" w:rsidTr="00E26609">
        <w:trPr>
          <w:trHeight w:val="60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6337A" w14:textId="77777777" w:rsidR="000E31F6" w:rsidRPr="000550A0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0A0">
              <w:rPr>
                <w:rFonts w:eastAsia="Times New Roman" w:cs="Times New Roman"/>
                <w:color w:val="000000"/>
                <w:lang w:eastAsia="en-GB"/>
              </w:rPr>
              <w:t>Undamaged leaves, damaged pl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1B17B" w14:textId="77777777" w:rsidR="000E31F6" w:rsidRPr="000550A0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0A0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26D35" w14:textId="77777777" w:rsidR="000E31F6" w:rsidRPr="000550A0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0A0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48CEE" w14:textId="77777777" w:rsidR="000E31F6" w:rsidRPr="000550A0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0A0"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F57E9" w14:textId="77777777" w:rsidR="000E31F6" w:rsidRPr="000550A0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0A0">
              <w:rPr>
                <w:rFonts w:eastAsia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C4A22" w14:textId="77777777" w:rsidR="000E31F6" w:rsidRPr="000550A0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0A0">
              <w:rPr>
                <w:rFonts w:eastAsia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4AE94" w14:textId="77777777" w:rsidR="000E31F6" w:rsidRPr="000550A0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0A0">
              <w:rPr>
                <w:rFonts w:eastAsia="Times New Roman" w:cs="Times New Roman"/>
                <w:color w:val="000000"/>
                <w:lang w:eastAsia="en-GB"/>
              </w:rPr>
              <w:t>13</w:t>
            </w:r>
          </w:p>
        </w:tc>
      </w:tr>
      <w:tr w:rsidR="000E31F6" w:rsidRPr="000550A0" w14:paraId="20057BD7" w14:textId="77777777" w:rsidTr="00E26609">
        <w:trPr>
          <w:trHeight w:val="5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2AF3C" w14:textId="77777777" w:rsidR="000E31F6" w:rsidRPr="000550A0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0A0">
              <w:rPr>
                <w:rFonts w:eastAsia="Times New Roman" w:cs="Times New Roman"/>
                <w:color w:val="000000"/>
                <w:lang w:eastAsia="en-GB"/>
              </w:rPr>
              <w:t>Damaged leaves, damaged pla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962C5" w14:textId="77777777" w:rsidR="000E31F6" w:rsidRPr="000550A0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0A0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EEE78" w14:textId="77777777" w:rsidR="000E31F6" w:rsidRPr="000550A0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0A0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F2F55" w14:textId="77777777" w:rsidR="000E31F6" w:rsidRPr="000550A0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0A0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7C37E" w14:textId="77777777" w:rsidR="000E31F6" w:rsidRPr="000550A0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0A0">
              <w:rPr>
                <w:rFonts w:eastAsia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39D1B" w14:textId="77777777" w:rsidR="000E31F6" w:rsidRPr="000550A0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0A0">
              <w:rPr>
                <w:rFonts w:eastAsia="Times New Roman" w:cs="Times New Roman"/>
                <w:color w:val="000000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ED099" w14:textId="77777777" w:rsidR="000E31F6" w:rsidRPr="000550A0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0A0">
              <w:rPr>
                <w:rFonts w:eastAsia="Times New Roman" w:cs="Times New Roman"/>
                <w:color w:val="000000"/>
                <w:lang w:eastAsia="en-GB"/>
              </w:rPr>
              <w:t>13</w:t>
            </w:r>
          </w:p>
        </w:tc>
      </w:tr>
    </w:tbl>
    <w:p w14:paraId="0D6C9D22" w14:textId="77777777" w:rsidR="000E31F6" w:rsidRDefault="000E31F6" w:rsidP="000E31F6">
      <w:pPr>
        <w:rPr>
          <w:rFonts w:cs="Times New Roman"/>
          <w:i/>
          <w:szCs w:val="24"/>
        </w:rPr>
      </w:pPr>
    </w:p>
    <w:p w14:paraId="1AD4D368" w14:textId="77777777" w:rsidR="000E31F6" w:rsidRPr="00030E2A" w:rsidRDefault="00EA37CF" w:rsidP="000E31F6">
      <w:pPr>
        <w:rPr>
          <w:rFonts w:cs="Times New Roman"/>
          <w:b/>
          <w:szCs w:val="24"/>
        </w:rPr>
      </w:pPr>
      <w:r>
        <w:rPr>
          <w:rFonts w:cs="Times New Roman"/>
          <w:b/>
          <w:i/>
          <w:szCs w:val="24"/>
        </w:rPr>
        <w:t>Table S3</w:t>
      </w:r>
      <w:r w:rsidR="000E31F6" w:rsidRPr="00030E2A">
        <w:rPr>
          <w:rFonts w:cs="Times New Roman"/>
          <w:b/>
          <w:i/>
          <w:szCs w:val="24"/>
        </w:rPr>
        <w:t xml:space="preserve">: Trichome and phytolith density of plants under bagged conditions. VVS=very </w:t>
      </w:r>
      <w:proofErr w:type="spellStart"/>
      <w:r w:rsidR="000E31F6" w:rsidRPr="00030E2A">
        <w:rPr>
          <w:rFonts w:cs="Times New Roman"/>
          <w:b/>
          <w:i/>
          <w:szCs w:val="24"/>
        </w:rPr>
        <w:t>very</w:t>
      </w:r>
      <w:proofErr w:type="spellEnd"/>
      <w:r w:rsidR="000E31F6" w:rsidRPr="00030E2A">
        <w:rPr>
          <w:rFonts w:cs="Times New Roman"/>
          <w:b/>
          <w:i/>
          <w:szCs w:val="24"/>
        </w:rPr>
        <w:t xml:space="preserve"> soft, VS=very soft and H=harsh</w:t>
      </w:r>
    </w:p>
    <w:tbl>
      <w:tblPr>
        <w:tblW w:w="7920" w:type="dxa"/>
        <w:tblInd w:w="93" w:type="dxa"/>
        <w:tblLook w:val="04A0" w:firstRow="1" w:lastRow="0" w:firstColumn="1" w:lastColumn="0" w:noHBand="0" w:noVBand="1"/>
      </w:tblPr>
      <w:tblGrid>
        <w:gridCol w:w="2160"/>
        <w:gridCol w:w="960"/>
        <w:gridCol w:w="960"/>
        <w:gridCol w:w="960"/>
        <w:gridCol w:w="960"/>
        <w:gridCol w:w="960"/>
        <w:gridCol w:w="960"/>
      </w:tblGrid>
      <w:tr w:rsidR="000E31F6" w:rsidRPr="00D017D8" w14:paraId="47024F67" w14:textId="77777777" w:rsidTr="00E26609">
        <w:trPr>
          <w:trHeight w:val="300"/>
        </w:trPr>
        <w:tc>
          <w:tcPr>
            <w:tcW w:w="79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BEFD24" w14:textId="77777777" w:rsidR="000E31F6" w:rsidRPr="00D017D8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017D8">
              <w:rPr>
                <w:rFonts w:eastAsia="Times New Roman" w:cs="Times New Roman"/>
                <w:color w:val="000000"/>
                <w:lang w:eastAsia="en-GB"/>
              </w:rPr>
              <w:t>BAGGED</w:t>
            </w:r>
          </w:p>
        </w:tc>
      </w:tr>
      <w:tr w:rsidR="000E31F6" w:rsidRPr="00D017D8" w14:paraId="1DBA6E6C" w14:textId="77777777" w:rsidTr="00E26609">
        <w:trPr>
          <w:trHeight w:val="300"/>
        </w:trPr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D100A" w14:textId="77777777" w:rsidR="000E31F6" w:rsidRPr="00D017D8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Treatment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4D1F82" w14:textId="77777777" w:rsidR="000E31F6" w:rsidRPr="00D017D8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017D8">
              <w:rPr>
                <w:rFonts w:eastAsia="Times New Roman" w:cs="Times New Roman"/>
                <w:color w:val="000000"/>
                <w:lang w:eastAsia="en-GB"/>
              </w:rPr>
              <w:t>Trichome</w:t>
            </w:r>
            <w:r>
              <w:rPr>
                <w:rFonts w:eastAsia="Times New Roman" w:cs="Times New Roman"/>
                <w:color w:val="000000"/>
                <w:lang w:eastAsia="en-GB"/>
              </w:rPr>
              <w:t>s</w:t>
            </w:r>
            <w:r w:rsidRPr="00D017D8">
              <w:rPr>
                <w:rFonts w:eastAsia="Times New Roman" w:cs="Times New Roman"/>
                <w:color w:val="000000"/>
                <w:lang w:eastAsia="en-GB"/>
              </w:rPr>
              <w:t xml:space="preserve"> per mm</w:t>
            </w:r>
            <w:r w:rsidRPr="00D017D8"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BE89D3" w14:textId="77777777" w:rsidR="000E31F6" w:rsidRPr="00D017D8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017D8">
              <w:rPr>
                <w:rFonts w:eastAsia="Times New Roman" w:cs="Times New Roman"/>
                <w:color w:val="000000"/>
                <w:lang w:eastAsia="en-GB"/>
              </w:rPr>
              <w:t>Phytolith</w:t>
            </w:r>
            <w:r>
              <w:rPr>
                <w:rFonts w:eastAsia="Times New Roman" w:cs="Times New Roman"/>
                <w:color w:val="000000"/>
                <w:lang w:eastAsia="en-GB"/>
              </w:rPr>
              <w:t>s</w:t>
            </w:r>
            <w:r w:rsidRPr="00D017D8">
              <w:rPr>
                <w:rFonts w:eastAsia="Times New Roman" w:cs="Times New Roman"/>
                <w:color w:val="000000"/>
                <w:lang w:eastAsia="en-GB"/>
              </w:rPr>
              <w:t xml:space="preserve"> per mm</w:t>
            </w:r>
            <w:r w:rsidRPr="00D017D8"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0E31F6" w:rsidRPr="00D017D8" w14:paraId="7A185489" w14:textId="77777777" w:rsidTr="00E26609">
        <w:trPr>
          <w:trHeight w:val="30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2AE800" w14:textId="77777777" w:rsidR="000E31F6" w:rsidRPr="00D017D8" w:rsidRDefault="000E31F6" w:rsidP="00E26609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2F568" w14:textId="77777777" w:rsidR="000E31F6" w:rsidRPr="00D017D8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017D8">
              <w:rPr>
                <w:rFonts w:eastAsia="Times New Roman" w:cs="Times New Roman"/>
                <w:color w:val="000000"/>
                <w:lang w:eastAsia="en-GB"/>
              </w:rPr>
              <w:t>VV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D7377" w14:textId="77777777" w:rsidR="000E31F6" w:rsidRPr="00D017D8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017D8">
              <w:rPr>
                <w:rFonts w:eastAsia="Times New Roman" w:cs="Times New Roman"/>
                <w:color w:val="000000"/>
                <w:lang w:eastAsia="en-GB"/>
              </w:rPr>
              <w:t>V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39084" w14:textId="77777777" w:rsidR="000E31F6" w:rsidRPr="00D017D8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017D8">
              <w:rPr>
                <w:rFonts w:eastAsia="Times New Roman" w:cs="Times New Roman"/>
                <w:color w:val="000000"/>
                <w:lang w:eastAsia="en-GB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C1490" w14:textId="77777777" w:rsidR="000E31F6" w:rsidRPr="00D017D8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017D8">
              <w:rPr>
                <w:rFonts w:eastAsia="Times New Roman" w:cs="Times New Roman"/>
                <w:color w:val="000000"/>
                <w:lang w:eastAsia="en-GB"/>
              </w:rPr>
              <w:t>VV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D8E7D" w14:textId="77777777" w:rsidR="000E31F6" w:rsidRPr="00D017D8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017D8">
              <w:rPr>
                <w:rFonts w:eastAsia="Times New Roman" w:cs="Times New Roman"/>
                <w:color w:val="000000"/>
                <w:lang w:eastAsia="en-GB"/>
              </w:rPr>
              <w:t>V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01167" w14:textId="77777777" w:rsidR="000E31F6" w:rsidRPr="00D017D8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017D8">
              <w:rPr>
                <w:rFonts w:eastAsia="Times New Roman" w:cs="Times New Roman"/>
                <w:color w:val="000000"/>
                <w:lang w:eastAsia="en-GB"/>
              </w:rPr>
              <w:t>H</w:t>
            </w:r>
          </w:p>
        </w:tc>
      </w:tr>
      <w:tr w:rsidR="000E31F6" w:rsidRPr="00D017D8" w14:paraId="301C91A7" w14:textId="77777777" w:rsidTr="00E26609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00DD9" w14:textId="77777777" w:rsidR="000E31F6" w:rsidRPr="00D017D8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017D8">
              <w:rPr>
                <w:rFonts w:eastAsia="Times New Roman" w:cs="Times New Roman"/>
                <w:color w:val="000000"/>
                <w:lang w:eastAsia="en-GB"/>
              </w:rPr>
              <w:t>Undamaged pl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FFDE5" w14:textId="77777777" w:rsidR="000E31F6" w:rsidRPr="00D017D8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017D8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C1FA6" w14:textId="77777777" w:rsidR="000E31F6" w:rsidRPr="00D017D8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017D8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6D4AF" w14:textId="77777777" w:rsidR="000E31F6" w:rsidRPr="00D017D8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017D8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A0BF3" w14:textId="77777777" w:rsidR="000E31F6" w:rsidRPr="00D017D8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017D8">
              <w:rPr>
                <w:rFonts w:eastAsia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942F8" w14:textId="77777777" w:rsidR="000E31F6" w:rsidRPr="00D017D8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017D8">
              <w:rPr>
                <w:rFonts w:eastAsia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AE7D5" w14:textId="77777777" w:rsidR="000E31F6" w:rsidRPr="00D017D8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017D8">
              <w:rPr>
                <w:rFonts w:eastAsia="Times New Roman" w:cs="Times New Roman"/>
                <w:color w:val="000000"/>
                <w:lang w:eastAsia="en-GB"/>
              </w:rPr>
              <w:t>13</w:t>
            </w:r>
          </w:p>
        </w:tc>
      </w:tr>
      <w:tr w:rsidR="000E31F6" w:rsidRPr="00D017D8" w14:paraId="1FFAF986" w14:textId="77777777" w:rsidTr="00E26609">
        <w:trPr>
          <w:trHeight w:val="60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C71C8" w14:textId="77777777" w:rsidR="000E31F6" w:rsidRPr="00D017D8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017D8">
              <w:rPr>
                <w:rFonts w:eastAsia="Times New Roman" w:cs="Times New Roman"/>
                <w:color w:val="000000"/>
                <w:lang w:eastAsia="en-GB"/>
              </w:rPr>
              <w:t>Undamaged leaves, damaged pl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5F5C0" w14:textId="77777777" w:rsidR="000E31F6" w:rsidRPr="00D017D8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017D8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19667" w14:textId="77777777" w:rsidR="000E31F6" w:rsidRPr="00D017D8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017D8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3A41E" w14:textId="77777777" w:rsidR="000E31F6" w:rsidRPr="00D017D8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017D8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BDD4E" w14:textId="77777777" w:rsidR="000E31F6" w:rsidRPr="00D017D8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017D8">
              <w:rPr>
                <w:rFonts w:eastAsia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5BAFA" w14:textId="77777777" w:rsidR="000E31F6" w:rsidRPr="00D017D8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017D8">
              <w:rPr>
                <w:rFonts w:eastAsia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2C0CB" w14:textId="77777777" w:rsidR="000E31F6" w:rsidRPr="00D017D8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017D8">
              <w:rPr>
                <w:rFonts w:eastAsia="Times New Roman" w:cs="Times New Roman"/>
                <w:color w:val="000000"/>
                <w:lang w:eastAsia="en-GB"/>
              </w:rPr>
              <w:t>10</w:t>
            </w:r>
          </w:p>
        </w:tc>
      </w:tr>
      <w:tr w:rsidR="000E31F6" w:rsidRPr="00D017D8" w14:paraId="20595250" w14:textId="77777777" w:rsidTr="00E26609">
        <w:trPr>
          <w:trHeight w:val="6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351FB" w14:textId="77777777" w:rsidR="000E31F6" w:rsidRPr="00D017D8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017D8">
              <w:rPr>
                <w:rFonts w:eastAsia="Times New Roman" w:cs="Times New Roman"/>
                <w:color w:val="000000"/>
                <w:lang w:eastAsia="en-GB"/>
              </w:rPr>
              <w:t>Damaged leaves, damaged pla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D1541" w14:textId="77777777" w:rsidR="000E31F6" w:rsidRPr="00D017D8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017D8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516E3" w14:textId="77777777" w:rsidR="000E31F6" w:rsidRPr="00D017D8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017D8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BC5C1" w14:textId="77777777" w:rsidR="000E31F6" w:rsidRPr="00D017D8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017D8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E34F0" w14:textId="77777777" w:rsidR="000E31F6" w:rsidRPr="00D017D8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017D8">
              <w:rPr>
                <w:rFonts w:eastAsia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19B07" w14:textId="77777777" w:rsidR="000E31F6" w:rsidRPr="00D017D8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017D8">
              <w:rPr>
                <w:rFonts w:eastAsia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52C18" w14:textId="77777777" w:rsidR="000E31F6" w:rsidRPr="00D017D8" w:rsidRDefault="000E31F6" w:rsidP="00E26609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017D8">
              <w:rPr>
                <w:rFonts w:eastAsia="Times New Roman" w:cs="Times New Roman"/>
                <w:color w:val="000000"/>
                <w:lang w:eastAsia="en-GB"/>
              </w:rPr>
              <w:t>11</w:t>
            </w:r>
          </w:p>
        </w:tc>
      </w:tr>
    </w:tbl>
    <w:p w14:paraId="1DB78661" w14:textId="77777777" w:rsidR="00DE23E8" w:rsidRPr="001549D3" w:rsidRDefault="00DE23E8" w:rsidP="00654E8F">
      <w:pPr>
        <w:spacing w:before="240"/>
      </w:pPr>
    </w:p>
    <w:sectPr w:rsidR="00DE23E8" w:rsidRPr="001549D3" w:rsidSect="00E26609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3F8E1F" w14:textId="77777777" w:rsidR="00E26609" w:rsidRDefault="00E26609" w:rsidP="00117666">
      <w:pPr>
        <w:spacing w:after="0"/>
      </w:pPr>
      <w:r>
        <w:separator/>
      </w:r>
    </w:p>
  </w:endnote>
  <w:endnote w:type="continuationSeparator" w:id="0">
    <w:p w14:paraId="342FA802" w14:textId="77777777" w:rsidR="00E26609" w:rsidRDefault="00E2660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EE4696" w14:textId="77777777" w:rsidR="00E26609" w:rsidRPr="00577C4C" w:rsidRDefault="00E2660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4B3FAEB" wp14:editId="67ADE46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74B2480" w14:textId="77777777" w:rsidR="00E26609" w:rsidRPr="00577C4C" w:rsidRDefault="00E2660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5246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374B2480" w14:textId="77777777" w:rsidR="00E26609" w:rsidRPr="00577C4C" w:rsidRDefault="00E2660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5246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56572F" w14:textId="77777777" w:rsidR="00E26609" w:rsidRPr="00577C4C" w:rsidRDefault="00E2660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5205E39" wp14:editId="15CB6E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64C499A" w14:textId="77777777" w:rsidR="00E26609" w:rsidRPr="00577C4C" w:rsidRDefault="00E2660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410B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764C499A" w14:textId="77777777" w:rsidR="00E26609" w:rsidRPr="00577C4C" w:rsidRDefault="00E2660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410B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F66B80" w14:textId="77777777" w:rsidR="00E26609" w:rsidRDefault="00E26609" w:rsidP="00117666">
      <w:pPr>
        <w:spacing w:after="0"/>
      </w:pPr>
      <w:r>
        <w:separator/>
      </w:r>
    </w:p>
  </w:footnote>
  <w:footnote w:type="continuationSeparator" w:id="0">
    <w:p w14:paraId="670FE12D" w14:textId="77777777" w:rsidR="00E26609" w:rsidRDefault="00E2660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AF3CCD" w14:textId="77777777" w:rsidR="00E26609" w:rsidRPr="009151AA" w:rsidRDefault="00E2660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B46C46" w14:textId="77777777" w:rsidR="00E26609" w:rsidRDefault="00E26609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85BDEE6" wp14:editId="3782FDB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31F6"/>
    <w:rsid w:val="0001436A"/>
    <w:rsid w:val="00034304"/>
    <w:rsid w:val="00035434"/>
    <w:rsid w:val="00052A14"/>
    <w:rsid w:val="00077D53"/>
    <w:rsid w:val="000B08D2"/>
    <w:rsid w:val="000E31F6"/>
    <w:rsid w:val="0010203C"/>
    <w:rsid w:val="00105FD9"/>
    <w:rsid w:val="00117666"/>
    <w:rsid w:val="001549D3"/>
    <w:rsid w:val="00160065"/>
    <w:rsid w:val="00177D84"/>
    <w:rsid w:val="001B4B72"/>
    <w:rsid w:val="00267D18"/>
    <w:rsid w:val="00281D7C"/>
    <w:rsid w:val="002868E2"/>
    <w:rsid w:val="002869C3"/>
    <w:rsid w:val="002936E4"/>
    <w:rsid w:val="002B4A57"/>
    <w:rsid w:val="002C74CA"/>
    <w:rsid w:val="003544FB"/>
    <w:rsid w:val="00370B71"/>
    <w:rsid w:val="003D2F2D"/>
    <w:rsid w:val="00401590"/>
    <w:rsid w:val="00447801"/>
    <w:rsid w:val="00450060"/>
    <w:rsid w:val="00452E9C"/>
    <w:rsid w:val="004735C8"/>
    <w:rsid w:val="004961FF"/>
    <w:rsid w:val="00517A89"/>
    <w:rsid w:val="005250F2"/>
    <w:rsid w:val="005826CC"/>
    <w:rsid w:val="00590C8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10B6"/>
    <w:rsid w:val="00742D33"/>
    <w:rsid w:val="007501BE"/>
    <w:rsid w:val="00790BB3"/>
    <w:rsid w:val="007C206C"/>
    <w:rsid w:val="00817DD6"/>
    <w:rsid w:val="00885156"/>
    <w:rsid w:val="009151AA"/>
    <w:rsid w:val="0093429D"/>
    <w:rsid w:val="00943573"/>
    <w:rsid w:val="00952466"/>
    <w:rsid w:val="00970F7D"/>
    <w:rsid w:val="00994A3D"/>
    <w:rsid w:val="009C2B12"/>
    <w:rsid w:val="00A174D9"/>
    <w:rsid w:val="00A467AE"/>
    <w:rsid w:val="00AB6715"/>
    <w:rsid w:val="00B1671E"/>
    <w:rsid w:val="00B25EB8"/>
    <w:rsid w:val="00B37F4D"/>
    <w:rsid w:val="00B64FAF"/>
    <w:rsid w:val="00C52A7B"/>
    <w:rsid w:val="00C56BAF"/>
    <w:rsid w:val="00C679AA"/>
    <w:rsid w:val="00C756AF"/>
    <w:rsid w:val="00C75972"/>
    <w:rsid w:val="00CD066B"/>
    <w:rsid w:val="00CE4FEE"/>
    <w:rsid w:val="00DB59C3"/>
    <w:rsid w:val="00DC259A"/>
    <w:rsid w:val="00DE23E8"/>
    <w:rsid w:val="00E10598"/>
    <w:rsid w:val="00E21A67"/>
    <w:rsid w:val="00E26609"/>
    <w:rsid w:val="00E52377"/>
    <w:rsid w:val="00E64E17"/>
    <w:rsid w:val="00E866C9"/>
    <w:rsid w:val="00EA37CF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0F1CB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35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4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m965.ITSYORK\AppData\Local\Temp\Temp1_Frontiers_Supplementary_Material-1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1.DOCX</TitleName>
    <DocumentId xmlns="0312f9b2-b44e-4223-9db9-84eee2e3b8f2">Table 1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3F85FD25-5BC4-4709-B08B-F602487927EA}"/>
</file>

<file path=customXml/itemProps2.xml><?xml version="1.0" encoding="utf-8"?>
<ds:datastoreItem xmlns:ds="http://schemas.openxmlformats.org/officeDocument/2006/customXml" ds:itemID="{6EDA2C32-D50D-4B50-8B4B-AFF6AEDE3AF3}"/>
</file>

<file path=customXml/itemProps3.xml><?xml version="1.0" encoding="utf-8"?>
<ds:datastoreItem xmlns:ds="http://schemas.openxmlformats.org/officeDocument/2006/customXml" ds:itemID="{3E7A3CE0-155E-4EDE-BCAF-665E7C9EA426}"/>
</file>

<file path=customXml/itemProps4.xml><?xml version="1.0" encoding="utf-8"?>
<ds:datastoreItem xmlns:ds="http://schemas.openxmlformats.org/officeDocument/2006/customXml" ds:itemID="{89D4B85C-1FF7-4E1E-9C9A-8238D4609C8E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160</Words>
  <Characters>914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The University of York</Company>
  <LinksUpToDate>false</LinksUpToDate>
  <CharactersWithSpaces>1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McLarnon</dc:creator>
  <cp:lastModifiedBy>Emma McLarnon</cp:lastModifiedBy>
  <cp:revision>2</cp:revision>
  <cp:lastPrinted>2013-10-03T12:51:00Z</cp:lastPrinted>
  <dcterms:created xsi:type="dcterms:W3CDTF">2017-06-23T10:02:00Z</dcterms:created>
  <dcterms:modified xsi:type="dcterms:W3CDTF">2017-06-23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